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83AD96"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26F1DF"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y information is included in the Methods section of the artic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DB4EAB"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es of primers used are included in the Methods section of the artic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D984C8B"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solation and culture of primary human umbilical vein endothelial cells is described </w:t>
            </w:r>
            <w:r>
              <w:rPr>
                <w:rFonts w:ascii="Noto Sans" w:eastAsia="Noto Sans" w:hAnsi="Noto Sans" w:cs="Noto Sans"/>
                <w:bCs/>
                <w:color w:val="434343"/>
                <w:sz w:val="18"/>
                <w:szCs w:val="18"/>
              </w:rPr>
              <w:t>in the Methods section of the artic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45F1F8"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ption of mice are included </w:t>
            </w:r>
            <w:r>
              <w:rPr>
                <w:rFonts w:ascii="Noto Sans" w:eastAsia="Noto Sans" w:hAnsi="Noto Sans" w:cs="Noto Sans"/>
                <w:bCs/>
                <w:color w:val="434343"/>
                <w:sz w:val="18"/>
                <w:szCs w:val="18"/>
              </w:rPr>
              <w:t>in the Methods section of the artic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605D14"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DFCBFD"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A19AB9" w:rsidR="00F102CC" w:rsidRPr="003D5AF6" w:rsidRDefault="00074D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B9A80A" w:rsidR="00F102CC" w:rsidRDefault="00074D6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7052CA" w:rsidR="00F102CC" w:rsidRPr="003D5AF6" w:rsidRDefault="0007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24C9FB" w:rsidR="00F102CC" w:rsidRPr="003D5AF6" w:rsidRDefault="0007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AA27C8C" w:rsidR="00F102CC" w:rsidRPr="003D5AF6" w:rsidRDefault="0007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23FFD8" w:rsidR="00F102CC" w:rsidRPr="003D5AF6" w:rsidRDefault="0007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0D1407" w:rsidR="00F102CC" w:rsidRPr="003D5AF6" w:rsidRDefault="0007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istology was determined by a pathologist in single-blinded fash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0EFDC10" w:rsidR="00F102CC" w:rsidRPr="003D5AF6" w:rsidRDefault="0007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58F27B"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nimum of 3. Exact numbers are provid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A4A06A" w:rsidR="00F102CC" w:rsidRPr="003D5AF6" w:rsidRDefault="0007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biological replicates is provi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5B30BA"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9F3613"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w:t>
            </w:r>
            <w:r>
              <w:rPr>
                <w:rFonts w:ascii="Noto Sans" w:eastAsia="Noto Sans" w:hAnsi="Noto Sans" w:cs="Noto Sans"/>
                <w:bCs/>
                <w:color w:val="434343"/>
                <w:sz w:val="18"/>
                <w:szCs w:val="18"/>
              </w:rPr>
              <w:t>the Methods section of the artic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EA2FCF"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390388"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496D26"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A4ADB6"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s are described </w:t>
            </w:r>
            <w:r>
              <w:rPr>
                <w:rFonts w:ascii="Noto Sans" w:eastAsia="Noto Sans" w:hAnsi="Noto Sans" w:cs="Noto Sans"/>
                <w:bCs/>
                <w:color w:val="434343"/>
                <w:sz w:val="18"/>
                <w:szCs w:val="18"/>
              </w:rPr>
              <w:t>in the Methods section of the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6FE0FC"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in this study are available in the main and supplemental figures of the article as stated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1718A9"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19E1A2"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F206AD"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F6FA62"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F04BC7"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001C456" w:rsidR="00F102CC" w:rsidRPr="003D5AF6" w:rsidRDefault="00A06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experiments were performed according to ARRIVE guidelines as stated </w:t>
            </w:r>
            <w:r>
              <w:rPr>
                <w:rFonts w:ascii="Noto Sans" w:eastAsia="Noto Sans" w:hAnsi="Noto Sans" w:cs="Noto Sans"/>
                <w:bCs/>
                <w:color w:val="434343"/>
                <w:sz w:val="18"/>
                <w:szCs w:val="18"/>
              </w:rPr>
              <w:t>in the Methods section of the artic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w:t>
        </w:r>
        <w:r>
          <w:rPr>
            <w:color w:val="1155CC"/>
            <w:u w:val="single"/>
          </w:rPr>
          <w:t xml:space="preserve"> </w:t>
        </w:r>
        <w:r>
          <w:rPr>
            <w:color w:val="1155CC"/>
            <w:u w:val="single"/>
          </w:rPr>
          <w:t>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44B690" w14:textId="77777777" w:rsidR="000512AC" w:rsidRDefault="000512AC">
      <w:r>
        <w:separator/>
      </w:r>
    </w:p>
  </w:endnote>
  <w:endnote w:type="continuationSeparator" w:id="0">
    <w:p w14:paraId="0E36D17C" w14:textId="77777777" w:rsidR="000512AC" w:rsidRDefault="00051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707C88" w14:textId="77777777" w:rsidR="000512AC" w:rsidRDefault="000512AC">
      <w:r>
        <w:separator/>
      </w:r>
    </w:p>
  </w:footnote>
  <w:footnote w:type="continuationSeparator" w:id="0">
    <w:p w14:paraId="5498DF35" w14:textId="77777777" w:rsidR="000512AC" w:rsidRDefault="000512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2AC"/>
    <w:rsid w:val="00074D6C"/>
    <w:rsid w:val="000B600B"/>
    <w:rsid w:val="001B3BCC"/>
    <w:rsid w:val="002209A8"/>
    <w:rsid w:val="003D5AF6"/>
    <w:rsid w:val="00400C53"/>
    <w:rsid w:val="00427975"/>
    <w:rsid w:val="004E2C31"/>
    <w:rsid w:val="005B0259"/>
    <w:rsid w:val="007054B6"/>
    <w:rsid w:val="0078687E"/>
    <w:rsid w:val="00981EC3"/>
    <w:rsid w:val="009C154A"/>
    <w:rsid w:val="009C7B26"/>
    <w:rsid w:val="00A06DCB"/>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99</Words>
  <Characters>8796</Characters>
  <Application>Microsoft Office Word</Application>
  <DocSecurity>0</DocSecurity>
  <Lines>73</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 Schnoor</cp:lastModifiedBy>
  <cp:revision>2</cp:revision>
  <dcterms:created xsi:type="dcterms:W3CDTF">2024-08-21T18:50:00Z</dcterms:created>
  <dcterms:modified xsi:type="dcterms:W3CDTF">2024-08-21T18:50:00Z</dcterms:modified>
</cp:coreProperties>
</file>